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4599" w:type="dxa"/>
        <w:tblLook w:val="04A0" w:firstRow="1" w:lastRow="0" w:firstColumn="1" w:lastColumn="0" w:noHBand="0" w:noVBand="1"/>
      </w:tblPr>
      <w:tblGrid>
        <w:gridCol w:w="1555"/>
        <w:gridCol w:w="1417"/>
        <w:gridCol w:w="1627"/>
      </w:tblGrid>
      <w:tr w:rsidR="003419B2" w:rsidTr="008F1085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</w:rPr>
              <w:t>Total Ubiquitin</w:t>
            </w:r>
          </w:p>
        </w:tc>
        <w:tc>
          <w:tcPr>
            <w:tcW w:w="16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</w:rPr>
              <w:t>Free Ubiquitin</w:t>
            </w:r>
          </w:p>
        </w:tc>
      </w:tr>
      <w:tr w:rsidR="003419B2" w:rsidTr="008F1085">
        <w:tc>
          <w:tcPr>
            <w:tcW w:w="459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</w:rPr>
              <w:t>Developmental stages</w:t>
            </w:r>
          </w:p>
        </w:tc>
      </w:tr>
      <w:tr w:rsidR="003419B2" w:rsidTr="008F1085">
        <w:tc>
          <w:tcPr>
            <w:tcW w:w="1555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E0-3   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1627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E8-11   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E16-19  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L1    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L2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d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L3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vL3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P1  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d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P4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P15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male0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male3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g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de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emale0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</w:tr>
      <w:tr w:rsidR="003419B2" w:rsidTr="008F1085">
        <w:tc>
          <w:tcPr>
            <w:tcW w:w="1555" w:type="dxa"/>
            <w:tcBorders>
              <w:bottom w:val="single" w:sz="12" w:space="0" w:color="auto"/>
            </w:tcBorders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emale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</w:tr>
      <w:tr w:rsidR="003419B2" w:rsidTr="008F1085">
        <w:tc>
          <w:tcPr>
            <w:tcW w:w="459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bookmarkStart w:id="0" w:name="_GoBack"/>
            <w:r w:rsidRPr="00DE7531">
              <w:rPr>
                <w:rFonts w:ascii="Palatino Linotype" w:hAnsi="Palatino Linotype" w:cs="Times New Roman"/>
                <w:b/>
                <w:sz w:val="20"/>
                <w:szCs w:val="20"/>
              </w:rPr>
              <w:t>Tissues</w:t>
            </w:r>
          </w:p>
        </w:tc>
      </w:tr>
      <w:bookmarkEnd w:id="0"/>
      <w:tr w:rsidR="003419B2" w:rsidTr="008F1085">
        <w:tc>
          <w:tcPr>
            <w:tcW w:w="1555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L3 brain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27" w:type="dxa"/>
            <w:tcBorders>
              <w:top w:val="single" w:sz="12" w:space="0" w:color="auto"/>
            </w:tcBorders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 xml:space="preserve">L3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atbody</w:t>
            </w:r>
            <w:proofErr w:type="spellEnd"/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salivary gland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testis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ovary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male head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male body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emale head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3419B2" w:rsidTr="003419B2">
        <w:tc>
          <w:tcPr>
            <w:tcW w:w="1555" w:type="dxa"/>
          </w:tcPr>
          <w:p w:rsidR="003419B2" w:rsidRPr="00DE7531" w:rsidRDefault="003419B2" w:rsidP="003419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female body</w:t>
            </w:r>
          </w:p>
        </w:tc>
        <w:tc>
          <w:tcPr>
            <w:tcW w:w="141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  <w:tc>
          <w:tcPr>
            <w:tcW w:w="1627" w:type="dxa"/>
          </w:tcPr>
          <w:p w:rsidR="003419B2" w:rsidRPr="00DE7531" w:rsidRDefault="003419B2" w:rsidP="003419B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</w:p>
        </w:tc>
      </w:tr>
    </w:tbl>
    <w:p w:rsidR="00C9187D" w:rsidRDefault="00C9187D"/>
    <w:sectPr w:rsidR="00C9187D" w:rsidSect="00CB32C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B2"/>
    <w:rsid w:val="000A222A"/>
    <w:rsid w:val="003419B2"/>
    <w:rsid w:val="008F1085"/>
    <w:rsid w:val="00C9187D"/>
    <w:rsid w:val="00CB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C735E-C66E-49A4-A650-5CC4F158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A22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41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ota Nagy</dc:creator>
  <cp:keywords/>
  <dc:description/>
  <cp:lastModifiedBy>Ágota Nagy</cp:lastModifiedBy>
  <cp:revision>2</cp:revision>
  <dcterms:created xsi:type="dcterms:W3CDTF">2018-08-15T08:48:00Z</dcterms:created>
  <dcterms:modified xsi:type="dcterms:W3CDTF">2018-09-17T10:42:00Z</dcterms:modified>
</cp:coreProperties>
</file>